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4" w:type="dxa"/>
        <w:tblLook w:val="04A0" w:firstRow="1" w:lastRow="0" w:firstColumn="1" w:lastColumn="0" w:noHBand="0" w:noVBand="1"/>
      </w:tblPr>
      <w:tblGrid>
        <w:gridCol w:w="1345"/>
        <w:gridCol w:w="931"/>
        <w:gridCol w:w="730"/>
        <w:gridCol w:w="859"/>
        <w:gridCol w:w="5769"/>
      </w:tblGrid>
      <w:tr w:rsidR="004E5147" w:rsidRPr="002A5D14" w14:paraId="05CDF461" w14:textId="77777777" w:rsidTr="004E5147">
        <w:trPr>
          <w:trHeight w:val="26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745F" w14:textId="77777777" w:rsidR="004E5147" w:rsidRPr="002A5D14" w:rsidRDefault="004E5147" w:rsidP="0038646B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2A5D14">
              <w:rPr>
                <w:rFonts w:ascii="Times New Roman" w:eastAsia="Times New Roman" w:hAnsi="Times New Roman" w:cs="Times New Roman"/>
                <w:b/>
                <w:color w:val="000000"/>
              </w:rPr>
              <w:t>UniProt</w:t>
            </w:r>
            <w:proofErr w:type="spellEnd"/>
            <w:r w:rsidRPr="002A5D1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ID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3F86" w14:textId="77777777" w:rsidR="004E5147" w:rsidRPr="002A5D14" w:rsidRDefault="004E5147" w:rsidP="0038646B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5D14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B771" w14:textId="77777777" w:rsidR="004E5147" w:rsidRPr="002A5D14" w:rsidRDefault="004E5147" w:rsidP="0038646B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5D14">
              <w:rPr>
                <w:rFonts w:ascii="Times New Roman" w:eastAsia="Times New Roman" w:hAnsi="Times New Roman" w:cs="Times New Roman"/>
                <w:b/>
                <w:color w:val="000000"/>
              </w:rPr>
              <w:t>Folds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59FF" w14:textId="77777777" w:rsidR="004E5147" w:rsidRPr="002A5D14" w:rsidRDefault="004E5147" w:rsidP="0038646B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5D14">
              <w:rPr>
                <w:rFonts w:ascii="Times New Roman" w:eastAsia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5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4D80" w14:textId="77777777" w:rsidR="004E5147" w:rsidRPr="002A5D14" w:rsidRDefault="004E5147" w:rsidP="0038646B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5D14">
              <w:rPr>
                <w:rFonts w:ascii="Times New Roman" w:eastAsia="Times New Roman" w:hAnsi="Times New Roman" w:cs="Times New Roman"/>
                <w:b/>
                <w:color w:val="000000"/>
              </w:rPr>
              <w:t>Protein name</w:t>
            </w:r>
          </w:p>
        </w:tc>
      </w:tr>
      <w:tr w:rsidR="004E5147" w:rsidRPr="002A5D14" w14:paraId="7734FF04" w14:textId="77777777" w:rsidTr="0038646B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924EEA7" w14:textId="77777777" w:rsidR="004E5147" w:rsidRPr="002A5D14" w:rsidRDefault="004E5147" w:rsidP="003864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25553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8E44619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0174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8620738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3BBDCE4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aldA</w:t>
            </w:r>
            <w:proofErr w:type="spellEnd"/>
          </w:p>
        </w:tc>
        <w:tc>
          <w:tcPr>
            <w:tcW w:w="57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915DFBC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Lactaldehyde dehydrogenase</w:t>
            </w:r>
          </w:p>
        </w:tc>
      </w:tr>
      <w:tr w:rsidR="004E5147" w:rsidRPr="002A5D14" w14:paraId="05D8B2F7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72846D8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0ABH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F32B930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013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7F755C9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6A2B080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gltA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A59E5FC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Citrate synthase</w:t>
            </w:r>
          </w:p>
        </w:tc>
      </w:tr>
      <w:tr w:rsidR="004E5147" w:rsidRPr="002A5D14" w14:paraId="0B73E763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5566CF8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0AFH8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F9F4B9F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085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D24F152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D4AB978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osmY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6BA12E6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2A5D14">
              <w:rPr>
                <w:rFonts w:ascii="Times New Roman" w:hAnsi="Times New Roman" w:cs="Times New Roman"/>
                <w:color w:val="000000"/>
              </w:rPr>
              <w:t>Osmotically-inducible</w:t>
            </w:r>
            <w:proofErr w:type="gramEnd"/>
            <w:r w:rsidRPr="002A5D14">
              <w:rPr>
                <w:rFonts w:ascii="Times New Roman" w:hAnsi="Times New Roman" w:cs="Times New Roman"/>
                <w:color w:val="000000"/>
              </w:rPr>
              <w:t xml:space="preserve"> protein Y</w:t>
            </w:r>
          </w:p>
        </w:tc>
      </w:tr>
      <w:tr w:rsidR="004E5147" w:rsidRPr="002A5D14" w14:paraId="426957EA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8806EAB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0A79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2228EAE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110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2C88D17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2D98A24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pgk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E95584C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hosphoglycerate kinase</w:t>
            </w:r>
          </w:p>
        </w:tc>
      </w:tr>
      <w:tr w:rsidR="004E5147" w:rsidRPr="002A5D14" w14:paraId="6C3BA452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E5E9308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0ADZ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D3B90BD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150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12CA603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8E9849A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yajC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190D4AC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 xml:space="preserve">Sec </w:t>
            </w:r>
            <w:proofErr w:type="spellStart"/>
            <w:r w:rsidRPr="002A5D14">
              <w:rPr>
                <w:rFonts w:ascii="Times New Roman" w:hAnsi="Times New Roman" w:cs="Times New Roman"/>
                <w:color w:val="000000"/>
              </w:rPr>
              <w:t>translocon</w:t>
            </w:r>
            <w:proofErr w:type="spellEnd"/>
            <w:r w:rsidRPr="002A5D14">
              <w:rPr>
                <w:rFonts w:ascii="Times New Roman" w:hAnsi="Times New Roman" w:cs="Times New Roman"/>
                <w:color w:val="000000"/>
              </w:rPr>
              <w:t xml:space="preserve"> accessory complex subunit </w:t>
            </w:r>
            <w:proofErr w:type="spellStart"/>
            <w:r w:rsidRPr="002A5D14">
              <w:rPr>
                <w:rFonts w:ascii="Times New Roman" w:hAnsi="Times New Roman" w:cs="Times New Roman"/>
                <w:color w:val="000000"/>
              </w:rPr>
              <w:t>YajC</w:t>
            </w:r>
            <w:proofErr w:type="spellEnd"/>
          </w:p>
        </w:tc>
      </w:tr>
      <w:tr w:rsidR="004E5147" w:rsidRPr="002A5D14" w14:paraId="438A3317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71BD5D3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00956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1E6D932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001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02708F6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48FAF3D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ileS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742AA40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Isoleucine--tRNA ligase</w:t>
            </w:r>
          </w:p>
        </w:tc>
      </w:tr>
      <w:tr w:rsidR="004E5147" w:rsidRPr="002A5D14" w14:paraId="6CC7B5A4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7D6CB07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0AE08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637A4EE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162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FBF330C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5164579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ahpC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274254B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Alkyl hydroperoxide reductase C</w:t>
            </w:r>
          </w:p>
        </w:tc>
      </w:tr>
      <w:tr w:rsidR="004E5147" w:rsidRPr="002A5D14" w14:paraId="222B7E5D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490371C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0A9G6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B9F019D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026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E0DD913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44D7D41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aceA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BCAE7CD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Isocitrate lyase</w:t>
            </w:r>
          </w:p>
        </w:tc>
      </w:tr>
      <w:tr w:rsidR="004E5147" w:rsidRPr="002A5D14" w14:paraId="70E2176C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99B75EC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0AFF6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C07CB27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046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2099114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40F740C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nusA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FE3CAA6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 xml:space="preserve">Transcription termination/antitermination protein </w:t>
            </w:r>
            <w:proofErr w:type="spellStart"/>
            <w:r w:rsidRPr="002A5D14">
              <w:rPr>
                <w:rFonts w:ascii="Times New Roman" w:hAnsi="Times New Roman" w:cs="Times New Roman"/>
                <w:color w:val="000000"/>
              </w:rPr>
              <w:t>NusA</w:t>
            </w:r>
            <w:proofErr w:type="spellEnd"/>
          </w:p>
        </w:tc>
      </w:tr>
      <w:tr w:rsidR="004E5147" w:rsidRPr="002A5D14" w14:paraId="1D113948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CA97143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0899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B6AE7E2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054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F4ED36B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E1195B3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aceB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3A8C819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Malate synthase A</w:t>
            </w:r>
          </w:p>
        </w:tc>
      </w:tr>
      <w:tr w:rsidR="004E5147" w:rsidRPr="002A5D14" w14:paraId="4952CBA6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8CF3C99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0937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1549154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124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457EB88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5BF373BB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pflB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5ABC289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color w:val="000000"/>
              </w:rPr>
              <w:t>Formate</w:t>
            </w:r>
            <w:proofErr w:type="spellEnd"/>
            <w:r w:rsidRPr="002A5D14">
              <w:rPr>
                <w:rFonts w:ascii="Times New Roman" w:hAnsi="Times New Roman" w:cs="Times New Roman"/>
                <w:color w:val="000000"/>
              </w:rPr>
              <w:t xml:space="preserve"> acetyltransferase 1</w:t>
            </w:r>
          </w:p>
        </w:tc>
      </w:tr>
      <w:tr w:rsidR="004E5147" w:rsidRPr="002A5D14" w14:paraId="27215995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85B7CE5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09546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8D30BA6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071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372AA76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1022B76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putA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B4A295B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 xml:space="preserve">Bifunctional protein </w:t>
            </w:r>
            <w:proofErr w:type="spellStart"/>
            <w:r w:rsidRPr="002A5D14">
              <w:rPr>
                <w:rFonts w:ascii="Times New Roman" w:hAnsi="Times New Roman" w:cs="Times New Roman"/>
                <w:color w:val="000000"/>
              </w:rPr>
              <w:t>PutA</w:t>
            </w:r>
            <w:proofErr w:type="spellEnd"/>
          </w:p>
        </w:tc>
      </w:tr>
      <w:tr w:rsidR="004E5147" w:rsidRPr="002A5D14" w14:paraId="52659074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5767495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0ABB4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C634E98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110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38CB0E96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0FB6396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atpD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7285C31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ATP synthase subunit beta</w:t>
            </w:r>
          </w:p>
        </w:tc>
      </w:tr>
      <w:tr w:rsidR="004E5147" w:rsidRPr="002A5D14" w14:paraId="3FC49214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D638504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0A85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DF299E3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034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F064C1E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FA2ECA6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tnaA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85D564D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Tryptophanase</w:t>
            </w:r>
          </w:p>
        </w:tc>
      </w:tr>
      <w:tr w:rsidR="004E5147" w:rsidRPr="002A5D14" w14:paraId="06D68567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324D564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0ABB0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71B4C25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067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1D451A29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F094DE3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atpA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22FE0A1B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ATP synthase subunit alpha</w:t>
            </w:r>
          </w:p>
        </w:tc>
      </w:tr>
      <w:tr w:rsidR="004E5147" w:rsidRPr="002A5D14" w14:paraId="7D18F306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EC880DB" w14:textId="77777777" w:rsidR="004E5147" w:rsidRPr="002A5D14" w:rsidRDefault="004E5147" w:rsidP="003864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06996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D04337E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013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5382BD6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6F67A06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ompC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8B40463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Outer membrane porin C</w:t>
            </w:r>
          </w:p>
        </w:tc>
      </w:tr>
      <w:tr w:rsidR="004E5147" w:rsidRPr="002A5D14" w14:paraId="77CDEDF5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1301BB3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0293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DA378DE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036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360CA7F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34528B4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ompF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F374E91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Outer membrane porin F</w:t>
            </w:r>
          </w:p>
        </w:tc>
      </w:tr>
      <w:tr w:rsidR="004E5147" w:rsidRPr="002A5D14" w14:paraId="51C8B63E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22ED5AD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0235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9C8297C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090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EEC5982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C32936F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rpsG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B4F06E7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30S ribosomal protein S7</w:t>
            </w:r>
          </w:p>
        </w:tc>
      </w:tr>
      <w:tr w:rsidR="004E5147" w:rsidRPr="002A5D14" w14:paraId="731E3D13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C0438C6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0A8T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902CC02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157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B595EE4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E9A1577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rpoC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8363865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DNA-directed RNA polymerase subunit beta'</w:t>
            </w:r>
          </w:p>
        </w:tc>
      </w:tr>
      <w:tr w:rsidR="004E5147" w:rsidRPr="002A5D14" w14:paraId="66D428D8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A19FF8E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0AG9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26DDBF5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139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B9BF2A9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8B92121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secG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138B067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 xml:space="preserve">Protein-export membrane protein </w:t>
            </w:r>
            <w:proofErr w:type="spellStart"/>
            <w:r w:rsidRPr="002A5D14">
              <w:rPr>
                <w:rFonts w:ascii="Times New Roman" w:hAnsi="Times New Roman" w:cs="Times New Roman"/>
                <w:color w:val="000000"/>
              </w:rPr>
              <w:t>SecG</w:t>
            </w:r>
            <w:proofErr w:type="spellEnd"/>
          </w:p>
        </w:tc>
      </w:tr>
      <w:tr w:rsidR="004E5147" w:rsidRPr="002A5D14" w14:paraId="267AE82A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42FE6F8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0695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CBCA5A3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141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C2B4DA3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44E1D96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aceF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3D1E640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color w:val="000000"/>
              </w:rPr>
              <w:t>Dihydrolipoyllysine</w:t>
            </w:r>
            <w:proofErr w:type="spellEnd"/>
            <w:r w:rsidRPr="002A5D14">
              <w:rPr>
                <w:rFonts w:ascii="Times New Roman" w:hAnsi="Times New Roman" w:cs="Times New Roman"/>
                <w:color w:val="000000"/>
              </w:rPr>
              <w:t>-residue acetyltransferase component of pyruvate dehydrogenase complex</w:t>
            </w:r>
          </w:p>
        </w:tc>
      </w:tr>
      <w:tr w:rsidR="004E5147" w:rsidRPr="002A5D14" w14:paraId="193DF23B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4294E9A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0A6P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FB93E64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146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09B5102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17F6290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tsf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EF507EC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Elongation factor Ts</w:t>
            </w:r>
          </w:p>
        </w:tc>
      </w:tr>
      <w:tr w:rsidR="004E5147" w:rsidRPr="002A5D14" w14:paraId="21E37DF7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88280E5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0AG55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197CBA0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122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76B8B78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3D26C55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rplF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A92EEE4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50S ribosomal protein L6</w:t>
            </w:r>
          </w:p>
        </w:tc>
      </w:tr>
      <w:tr w:rsidR="004E5147" w:rsidRPr="002A5D14" w14:paraId="751CF9BD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F643E1B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7774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3AF4F53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124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78301DC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3.59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7EB458A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ompN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7D79933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Outer membrane porin N</w:t>
            </w:r>
          </w:p>
        </w:tc>
      </w:tr>
      <w:tr w:rsidR="004E5147" w:rsidRPr="002A5D14" w14:paraId="48CFE7E1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3A5BB0C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02358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805B113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103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D66E72A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4.30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FBF181C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rpsF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10CF2EA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30S ribosomal protein S6</w:t>
            </w:r>
          </w:p>
        </w:tc>
      </w:tr>
      <w:tr w:rsidR="004E5147" w:rsidRPr="002A5D14" w14:paraId="47AF2460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AFF79A7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60624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5EAF07B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001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1187F6C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4.39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3DCF275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rplX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E4E2A06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50S ribosomal protein L24</w:t>
            </w:r>
          </w:p>
        </w:tc>
      </w:tr>
      <w:tr w:rsidR="004E5147" w:rsidRPr="002A5D14" w14:paraId="694AFCE5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513403B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P0AEH5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E93EA9A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001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B9C079D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7.27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BDCDAA3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elaB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2BC9FCB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2A5D14">
              <w:rPr>
                <w:rFonts w:ascii="Times New Roman" w:hAnsi="Times New Roman" w:cs="Times New Roman"/>
                <w:color w:val="000000"/>
              </w:rPr>
              <w:t>ElaB</w:t>
            </w:r>
            <w:proofErr w:type="spellEnd"/>
          </w:p>
        </w:tc>
      </w:tr>
      <w:tr w:rsidR="004E5147" w:rsidRPr="002A5D14" w14:paraId="6BB5F700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CD4C856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lastRenderedPageBreak/>
              <w:t>P0ADZ0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A1681B5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0.0086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C7AB6FA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10.20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ACA4D78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A5D14">
              <w:rPr>
                <w:rFonts w:ascii="Times New Roman" w:hAnsi="Times New Roman" w:cs="Times New Roman"/>
                <w:i/>
                <w:color w:val="000000"/>
              </w:rPr>
              <w:t>rplW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E0AB45C" w14:textId="77777777" w:rsidR="004E5147" w:rsidRPr="002A5D14" w:rsidRDefault="004E5147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D14">
              <w:rPr>
                <w:rFonts w:ascii="Times New Roman" w:hAnsi="Times New Roman" w:cs="Times New Roman"/>
                <w:color w:val="000000"/>
              </w:rPr>
              <w:t>50S ribosomal protein L23</w:t>
            </w:r>
          </w:p>
        </w:tc>
      </w:tr>
    </w:tbl>
    <w:p w14:paraId="3ED1A313" w14:textId="77777777" w:rsidR="004E5147" w:rsidRPr="002A5D14" w:rsidRDefault="004E5147" w:rsidP="004E5147"/>
    <w:p w14:paraId="4CC80DAE" w14:textId="77777777" w:rsidR="004E5147" w:rsidRDefault="004E5147">
      <w:bookmarkStart w:id="0" w:name="_GoBack"/>
      <w:bookmarkEnd w:id="0"/>
    </w:p>
    <w:sectPr w:rsidR="004E51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147"/>
    <w:rsid w:val="004E5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E6555"/>
  <w15:chartTrackingRefBased/>
  <w15:docId w15:val="{F79DDF1A-AA7D-4122-ABB8-25E9602DE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E514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y Evan Sulaiman</dc:creator>
  <cp:keywords/>
  <dc:description/>
  <cp:lastModifiedBy>Jordy Evan Sulaiman</cp:lastModifiedBy>
  <cp:revision>1</cp:revision>
  <dcterms:created xsi:type="dcterms:W3CDTF">2020-05-22T02:07:00Z</dcterms:created>
  <dcterms:modified xsi:type="dcterms:W3CDTF">2020-05-22T02:08:00Z</dcterms:modified>
</cp:coreProperties>
</file>